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3FE" w:rsidRPr="00EA43FE" w:rsidRDefault="00EA43FE" w:rsidP="00EA43FE">
      <w:pPr>
        <w:spacing w:after="0" w:line="480" w:lineRule="auto"/>
        <w:ind w:left="547" w:hanging="547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pendix</w:t>
      </w:r>
      <w:r w:rsidR="00BD782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1</w:t>
      </w:r>
    </w:p>
    <w:p w:rsidR="00EA43FE" w:rsidRDefault="00066D3D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66D3D">
        <w:rPr>
          <w:rFonts w:ascii="Times New Roman" w:eastAsia="Times New Roman" w:hAnsi="Times New Roman" w:cs="Times New Roman"/>
          <w:sz w:val="24"/>
          <w:szCs w:val="24"/>
          <w:lang w:val="en-US"/>
        </w:rPr>
        <w:t>O*NET des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iptors included in the indices:</w:t>
      </w:r>
      <w:bookmarkStart w:id="0" w:name="_GoBack"/>
      <w:bookmarkEnd w:id="0"/>
    </w:p>
    <w:p w:rsidR="00066D3D" w:rsidRPr="00EA43FE" w:rsidRDefault="00066D3D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dex novelty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The index for “novelty” consists of these O*NET descriptors: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B.1.f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Conventional (reversed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B.2.f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dependence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C.4.c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Adaptability/Flexibility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C.7.</w:t>
      </w:r>
      <w:proofErr w:type="spell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proofErr w:type="spellEnd"/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novation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hinking creatively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hinking creatively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3.b.7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mportance of Repeating Same Task (reversed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dex executive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The index for “executive” consists of these O*NET descriptors: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eveloping Objectives and Strategies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eveloping Objectives and Strategie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5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cheduling Work and Activities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5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cheduling Work and Activitie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a.7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Resolving Conflicts and Negotiating with Others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a.7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Resolving Conflicts and Negotiating with Other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Coordinating the Work and Activities of Others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Coordinating the Work and Activities of Other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uiding, Directing, and Motivating Subordinates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uiding, Directing, and Motivating Subordinate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dex verbal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The index for “verbal” consists of these O*NET descriptors: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1.a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etting Information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Evaluating Information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Evaluating Information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Updating and Using Relevant Knowledge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Updating and Using Relevant Knowledge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a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terpreting the Meaning of Information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a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terpreting the Meaning of Information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6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oviding Consultation and Advice (importance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4.b.6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oviding Consultation and Advice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1.a.2.f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elephone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1.a.2.h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Email 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1.a.2.j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Letters 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dex fluid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The index for “fluid” consists of three clusters of O*NET descriptors: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Working memory: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.A.1.d.1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emorization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A.1.d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emorization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A.1.g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elective Attention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A.1.g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elective Attention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A.1.g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ime Sharing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A.1.g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ime Sharing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1.C.5.b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Attention to Detail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1.a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onitor Processes, Materials, Surroundings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3.b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mportance of Being Exact or Accurate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Percept.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asoning: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.A.1.b.1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dentifying Objects, Actions, and Events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1.b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dentifying Objects, Actions, and Events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1.b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Estimating the Quantifiable Characteristic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1.b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Estimating the Quantifiable Characteristic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ocessing Information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2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ocessing Information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Analyzing Data or Information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a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Analyzing Data or Information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aking Decisions and Solving Problems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2.b.1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aking Decisions and Solving Problems (level)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Perceptual speed: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.A.3.a.4</w:t>
      </w:r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Operating Vehicles or Equipment (importance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A.3.a.4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Operating Vehicles or Equipment (level)</w:t>
      </w:r>
    </w:p>
    <w:p w:rsidR="00EA43FE" w:rsidRPr="00EA43FE" w:rsidRDefault="00EA43FE" w:rsidP="00EA43FE">
      <w:pPr>
        <w:spacing w:after="0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>4.C.3.d.3</w:t>
      </w:r>
      <w:proofErr w:type="gramEnd"/>
      <w:r w:rsidRPr="00EA43F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ace Determined by Speed of Equipment</w:t>
      </w:r>
    </w:p>
    <w:p w:rsidR="00EA43FE" w:rsidRPr="00EA43FE" w:rsidRDefault="00EA43FE" w:rsidP="00EA43FE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43FE" w:rsidRPr="00EA43FE" w:rsidRDefault="00EA43FE" w:rsidP="00EA43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A1E48" w:rsidRPr="00EA43FE" w:rsidRDefault="003A1E48">
      <w:pPr>
        <w:rPr>
          <w:lang w:val="en-US"/>
        </w:rPr>
      </w:pPr>
    </w:p>
    <w:sectPr w:rsidR="003A1E48" w:rsidRPr="00EA43FE" w:rsidSect="00713B55">
      <w:headerReference w:type="default" r:id="rId7"/>
      <w:pgSz w:w="11907" w:h="16839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69" w:rsidRDefault="00835869">
      <w:pPr>
        <w:spacing w:after="0" w:line="240" w:lineRule="auto"/>
      </w:pPr>
      <w:r>
        <w:separator/>
      </w:r>
    </w:p>
  </w:endnote>
  <w:endnote w:type="continuationSeparator" w:id="0">
    <w:p w:rsidR="00835869" w:rsidRDefault="00835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69" w:rsidRDefault="00835869">
      <w:pPr>
        <w:spacing w:after="0" w:line="240" w:lineRule="auto"/>
      </w:pPr>
      <w:r>
        <w:separator/>
      </w:r>
    </w:p>
  </w:footnote>
  <w:footnote w:type="continuationSeparator" w:id="0">
    <w:p w:rsidR="00835869" w:rsidRDefault="008358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3B5" w:rsidRPr="001443B5" w:rsidRDefault="00EA43FE">
    <w:pPr>
      <w:pStyle w:val="Kopfzeile"/>
      <w:jc w:val="right"/>
      <w:rPr>
        <w:lang w:val="en-US"/>
      </w:rPr>
    </w:pPr>
    <w:r w:rsidRPr="001443B5">
      <w:rPr>
        <w:lang w:val="en-US"/>
      </w:rPr>
      <w:t>ENRICHED ENVIRONMENT AT WORK AND DEMENTIA</w:t>
    </w:r>
    <w:r w:rsidRPr="001443B5">
      <w:rPr>
        <w:lang w:val="en-US"/>
      </w:rPr>
      <w:tab/>
      <w:t xml:space="preserve"> </w:t>
    </w:r>
    <w:r>
      <w:fldChar w:fldCharType="begin"/>
    </w:r>
    <w:r w:rsidRPr="001443B5">
      <w:rPr>
        <w:lang w:val="en-US"/>
      </w:rPr>
      <w:instrText>PAGE   \* MERGEFORMAT</w:instrText>
    </w:r>
    <w:r>
      <w:fldChar w:fldCharType="separate"/>
    </w:r>
    <w:r w:rsidR="00066D3D">
      <w:rPr>
        <w:noProof/>
        <w:lang w:val="en-US"/>
      </w:rPr>
      <w:t>1</w:t>
    </w:r>
    <w:r>
      <w:fldChar w:fldCharType="end"/>
    </w:r>
  </w:p>
  <w:p w:rsidR="001443B5" w:rsidRPr="001443B5" w:rsidRDefault="00835869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3FE"/>
    <w:rsid w:val="00066D3D"/>
    <w:rsid w:val="003A1E48"/>
    <w:rsid w:val="00615582"/>
    <w:rsid w:val="00835869"/>
    <w:rsid w:val="00BD782F"/>
    <w:rsid w:val="00EA43FE"/>
    <w:rsid w:val="00EB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EA43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A43FE"/>
  </w:style>
  <w:style w:type="character" w:styleId="Zeilennummer">
    <w:name w:val="line number"/>
    <w:basedOn w:val="Absatz-Standardschriftart"/>
    <w:uiPriority w:val="99"/>
    <w:semiHidden/>
    <w:unhideWhenUsed/>
    <w:rsid w:val="00EA43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EA43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A43FE"/>
  </w:style>
  <w:style w:type="character" w:styleId="Zeilennummer">
    <w:name w:val="line number"/>
    <w:basedOn w:val="Absatz-Standardschriftart"/>
    <w:uiPriority w:val="99"/>
    <w:semiHidden/>
    <w:unhideWhenUsed/>
    <w:rsid w:val="00EA4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n, Francisca S.</dc:creator>
  <cp:lastModifiedBy>Then, Francisca S.</cp:lastModifiedBy>
  <cp:revision>3</cp:revision>
  <dcterms:created xsi:type="dcterms:W3CDTF">2013-07-04T06:33:00Z</dcterms:created>
  <dcterms:modified xsi:type="dcterms:W3CDTF">2013-07-04T06:36:00Z</dcterms:modified>
</cp:coreProperties>
</file>